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E64BC" w14:textId="22F84BEC" w:rsidR="00AF7470" w:rsidRPr="000D6620" w:rsidRDefault="00AF7470" w:rsidP="00AF74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6620">
        <w:rPr>
          <w:rFonts w:ascii="Times New Roman" w:hAnsi="Times New Roman" w:cs="Times New Roman"/>
          <w:b/>
          <w:sz w:val="24"/>
          <w:szCs w:val="24"/>
        </w:rPr>
        <w:t xml:space="preserve">Supplemental Material 1. </w:t>
      </w:r>
      <w:r w:rsidR="00E06F96">
        <w:rPr>
          <w:rFonts w:ascii="Times New Roman" w:hAnsi="Times New Roman" w:cs="Times New Roman"/>
          <w:b/>
          <w:sz w:val="24"/>
          <w:szCs w:val="24"/>
        </w:rPr>
        <w:t>C</w:t>
      </w:r>
      <w:r w:rsidRPr="000D6620">
        <w:rPr>
          <w:rFonts w:ascii="Times New Roman" w:hAnsi="Times New Roman" w:cs="Times New Roman"/>
          <w:b/>
          <w:sz w:val="24"/>
          <w:szCs w:val="24"/>
        </w:rPr>
        <w:t xml:space="preserve">haracteristics of the </w:t>
      </w:r>
      <w:r w:rsidR="0035080D" w:rsidRPr="000D6620">
        <w:rPr>
          <w:rFonts w:ascii="Times New Roman" w:hAnsi="Times New Roman" w:cs="Times New Roman"/>
          <w:b/>
          <w:sz w:val="24"/>
          <w:szCs w:val="24"/>
        </w:rPr>
        <w:t>youth (5-17 years old)</w:t>
      </w:r>
      <w:r w:rsidR="003508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75F">
        <w:rPr>
          <w:rFonts w:ascii="Times New Roman" w:hAnsi="Times New Roman" w:cs="Times New Roman"/>
          <w:b/>
          <w:sz w:val="24"/>
          <w:szCs w:val="24"/>
        </w:rPr>
        <w:t xml:space="preserve">in the United States </w:t>
      </w:r>
      <w:r w:rsidRPr="000D6620">
        <w:rPr>
          <w:rFonts w:ascii="Times New Roman" w:hAnsi="Times New Roman" w:cs="Times New Roman"/>
          <w:b/>
          <w:sz w:val="24"/>
          <w:szCs w:val="24"/>
        </w:rPr>
        <w:t xml:space="preserve">by the Healthy, </w:t>
      </w:r>
      <w:r w:rsidR="009233BF" w:rsidRPr="000D6620">
        <w:rPr>
          <w:rFonts w:ascii="Times New Roman" w:hAnsi="Times New Roman" w:cs="Times New Roman"/>
          <w:b/>
          <w:sz w:val="24"/>
          <w:szCs w:val="24"/>
        </w:rPr>
        <w:t>Hunger-Free</w:t>
      </w:r>
      <w:r w:rsidRPr="000D6620">
        <w:rPr>
          <w:rFonts w:ascii="Times New Roman" w:hAnsi="Times New Roman" w:cs="Times New Roman"/>
          <w:b/>
          <w:sz w:val="24"/>
          <w:szCs w:val="24"/>
        </w:rPr>
        <w:t xml:space="preserve"> Kids Act 2010 policy time period in the National Health and Nutrition Examination Survey (2007-2018). All values are </w:t>
      </w:r>
      <w:r w:rsidR="00223ADE">
        <w:rPr>
          <w:rFonts w:ascii="Times New Roman" w:hAnsi="Times New Roman" w:cs="Times New Roman"/>
          <w:b/>
          <w:sz w:val="24"/>
          <w:szCs w:val="24"/>
        </w:rPr>
        <w:t xml:space="preserve">crude (unweighted) </w:t>
      </w:r>
      <w:r w:rsidRPr="000D6620">
        <w:rPr>
          <w:rFonts w:ascii="Times New Roman" w:hAnsi="Times New Roman" w:cs="Times New Roman"/>
          <w:b/>
          <w:sz w:val="24"/>
          <w:szCs w:val="24"/>
        </w:rPr>
        <w:t>percentages unless otherwise noted.</w:t>
      </w: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2335"/>
        <w:gridCol w:w="1686"/>
        <w:gridCol w:w="1862"/>
        <w:gridCol w:w="1762"/>
        <w:gridCol w:w="1404"/>
      </w:tblGrid>
      <w:tr w:rsidR="003122B1" w:rsidRPr="000D6620" w14:paraId="3003181D" w14:textId="51A24FD3" w:rsidTr="008B3E9B">
        <w:trPr>
          <w:trHeight w:val="300"/>
        </w:trPr>
        <w:tc>
          <w:tcPr>
            <w:tcW w:w="2335" w:type="dxa"/>
            <w:noWrap/>
            <w:hideMark/>
          </w:tcPr>
          <w:p w14:paraId="141B6C7F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  <w:gridSpan w:val="3"/>
          </w:tcPr>
          <w:p w14:paraId="495A8091" w14:textId="0098B3EB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icy Periods</w:t>
            </w:r>
          </w:p>
        </w:tc>
        <w:tc>
          <w:tcPr>
            <w:tcW w:w="1404" w:type="dxa"/>
          </w:tcPr>
          <w:p w14:paraId="5ADD32E8" w14:textId="5CAD40C9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</w:p>
        </w:tc>
      </w:tr>
      <w:tr w:rsidR="003122B1" w:rsidRPr="000D6620" w14:paraId="5D34A42A" w14:textId="72F6E5A4" w:rsidTr="008B3E9B">
        <w:trPr>
          <w:trHeight w:val="300"/>
        </w:trPr>
        <w:tc>
          <w:tcPr>
            <w:tcW w:w="2335" w:type="dxa"/>
            <w:noWrap/>
            <w:hideMark/>
          </w:tcPr>
          <w:p w14:paraId="01C0D76C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noWrap/>
          </w:tcPr>
          <w:p w14:paraId="655ECBE9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 policy</w:t>
            </w:r>
          </w:p>
          <w:p w14:paraId="00C1A32F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007-10)</w:t>
            </w:r>
          </w:p>
        </w:tc>
        <w:tc>
          <w:tcPr>
            <w:tcW w:w="1862" w:type="dxa"/>
            <w:noWrap/>
          </w:tcPr>
          <w:p w14:paraId="1F9DE704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itional (2011-14) </w:t>
            </w:r>
          </w:p>
        </w:tc>
        <w:tc>
          <w:tcPr>
            <w:tcW w:w="1762" w:type="dxa"/>
            <w:noWrap/>
          </w:tcPr>
          <w:p w14:paraId="07B44CFD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 policy</w:t>
            </w:r>
          </w:p>
          <w:p w14:paraId="2AFA3E4C" w14:textId="77777777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015-18)</w:t>
            </w:r>
          </w:p>
        </w:tc>
        <w:tc>
          <w:tcPr>
            <w:tcW w:w="1404" w:type="dxa"/>
          </w:tcPr>
          <w:p w14:paraId="04D4ABFC" w14:textId="60ED00AA" w:rsidR="003122B1" w:rsidRPr="000D6620" w:rsidRDefault="003122B1" w:rsidP="00312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122B1" w:rsidRPr="000D6620" w14:paraId="1C7F99AD" w14:textId="6DD68922" w:rsidTr="008B3E9B">
        <w:trPr>
          <w:trHeight w:val="321"/>
        </w:trPr>
        <w:tc>
          <w:tcPr>
            <w:tcW w:w="2335" w:type="dxa"/>
            <w:noWrap/>
            <w:hideMark/>
          </w:tcPr>
          <w:p w14:paraId="478ACA71" w14:textId="2CB8F77C" w:rsidR="003122B1" w:rsidRPr="000D6620" w:rsidRDefault="003122B1" w:rsidP="003122B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years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</w:t>
            </w:r>
          </w:p>
        </w:tc>
        <w:tc>
          <w:tcPr>
            <w:tcW w:w="1686" w:type="dxa"/>
            <w:noWrap/>
          </w:tcPr>
          <w:p w14:paraId="3BBC8821" w14:textId="5D6E8E19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1862" w:type="dxa"/>
            <w:noWrap/>
          </w:tcPr>
          <w:p w14:paraId="4ABF1CF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0.8 (3.6)</w:t>
            </w:r>
          </w:p>
        </w:tc>
        <w:tc>
          <w:tcPr>
            <w:tcW w:w="1762" w:type="dxa"/>
            <w:noWrap/>
          </w:tcPr>
          <w:p w14:paraId="20C76522" w14:textId="7328210E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1.1 (3.6)</w:t>
            </w:r>
          </w:p>
        </w:tc>
        <w:tc>
          <w:tcPr>
            <w:tcW w:w="1404" w:type="dxa"/>
          </w:tcPr>
          <w:p w14:paraId="5A57CC18" w14:textId="16DAF55A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0.9 (3.6)</w:t>
            </w:r>
          </w:p>
        </w:tc>
      </w:tr>
      <w:tr w:rsidR="003122B1" w:rsidRPr="000D6620" w14:paraId="5C51DE4E" w14:textId="753DA08A" w:rsidTr="008B3E9B">
        <w:trPr>
          <w:trHeight w:val="321"/>
        </w:trPr>
        <w:tc>
          <w:tcPr>
            <w:tcW w:w="2335" w:type="dxa"/>
            <w:noWrap/>
            <w:hideMark/>
          </w:tcPr>
          <w:p w14:paraId="663750E5" w14:textId="0EDFC5CE" w:rsidR="003122B1" w:rsidRPr="000D6620" w:rsidRDefault="003122B1" w:rsidP="003122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hool lunch particip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686" w:type="dxa"/>
          </w:tcPr>
          <w:p w14:paraId="46B0E9CE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2" w:type="dxa"/>
          </w:tcPr>
          <w:p w14:paraId="0C0668EB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2" w:type="dxa"/>
          </w:tcPr>
          <w:p w14:paraId="6CF3B41E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</w:tcPr>
          <w:p w14:paraId="5844B695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22B1" w:rsidRPr="000D6620" w14:paraId="700F8ECE" w14:textId="5F1D540F" w:rsidTr="008B3E9B">
        <w:trPr>
          <w:trHeight w:val="321"/>
        </w:trPr>
        <w:tc>
          <w:tcPr>
            <w:tcW w:w="2335" w:type="dxa"/>
            <w:noWrap/>
            <w:hideMark/>
          </w:tcPr>
          <w:p w14:paraId="4BCA3678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0 day/week </w:t>
            </w:r>
          </w:p>
        </w:tc>
        <w:tc>
          <w:tcPr>
            <w:tcW w:w="1686" w:type="dxa"/>
            <w:noWrap/>
          </w:tcPr>
          <w:p w14:paraId="1ED35806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862" w:type="dxa"/>
            <w:noWrap/>
          </w:tcPr>
          <w:p w14:paraId="2CE4A583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762" w:type="dxa"/>
            <w:noWrap/>
          </w:tcPr>
          <w:p w14:paraId="5AAE696E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04" w:type="dxa"/>
          </w:tcPr>
          <w:p w14:paraId="032EACCD" w14:textId="6903335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3122B1" w:rsidRPr="000D6620" w14:paraId="3EE2D6E0" w14:textId="30A7F6C9" w:rsidTr="008B3E9B">
        <w:trPr>
          <w:trHeight w:val="321"/>
        </w:trPr>
        <w:tc>
          <w:tcPr>
            <w:tcW w:w="2335" w:type="dxa"/>
            <w:noWrap/>
            <w:hideMark/>
          </w:tcPr>
          <w:p w14:paraId="1FE6599E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 to 2 days/week</w:t>
            </w:r>
          </w:p>
        </w:tc>
        <w:tc>
          <w:tcPr>
            <w:tcW w:w="1686" w:type="dxa"/>
            <w:noWrap/>
          </w:tcPr>
          <w:p w14:paraId="61FC4F9D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62" w:type="dxa"/>
            <w:noWrap/>
          </w:tcPr>
          <w:p w14:paraId="2787147A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62" w:type="dxa"/>
            <w:noWrap/>
          </w:tcPr>
          <w:p w14:paraId="04294904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04" w:type="dxa"/>
          </w:tcPr>
          <w:p w14:paraId="36B34D59" w14:textId="3AD592E8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3122B1" w:rsidRPr="000D6620" w14:paraId="0E8A72AF" w14:textId="17AB0F06" w:rsidTr="008B3E9B">
        <w:trPr>
          <w:trHeight w:val="321"/>
        </w:trPr>
        <w:tc>
          <w:tcPr>
            <w:tcW w:w="2335" w:type="dxa"/>
            <w:noWrap/>
            <w:hideMark/>
          </w:tcPr>
          <w:p w14:paraId="1F5A209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3 days or more/week</w:t>
            </w:r>
          </w:p>
        </w:tc>
        <w:tc>
          <w:tcPr>
            <w:tcW w:w="1686" w:type="dxa"/>
            <w:noWrap/>
          </w:tcPr>
          <w:p w14:paraId="4D73F2A1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862" w:type="dxa"/>
            <w:noWrap/>
          </w:tcPr>
          <w:p w14:paraId="742FFA5A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762" w:type="dxa"/>
            <w:noWrap/>
          </w:tcPr>
          <w:p w14:paraId="6FA4562A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404" w:type="dxa"/>
          </w:tcPr>
          <w:p w14:paraId="186C1BCB" w14:textId="2E71A340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</w:tr>
      <w:tr w:rsidR="003122B1" w:rsidRPr="000D6620" w14:paraId="2DF97305" w14:textId="06730095" w:rsidTr="008B3E9B">
        <w:trPr>
          <w:trHeight w:val="321"/>
        </w:trPr>
        <w:tc>
          <w:tcPr>
            <w:tcW w:w="2335" w:type="dxa"/>
            <w:noWrap/>
            <w:hideMark/>
          </w:tcPr>
          <w:p w14:paraId="705E6CED" w14:textId="728522CD" w:rsidR="003122B1" w:rsidRPr="000D6620" w:rsidRDefault="003A57F7" w:rsidP="003122B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86" w:type="dxa"/>
            <w:noWrap/>
          </w:tcPr>
          <w:p w14:paraId="322F474E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noWrap/>
          </w:tcPr>
          <w:p w14:paraId="5ACF51E0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5E84F6B5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04EA12B3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2B1" w:rsidRPr="000D6620" w14:paraId="3687A28D" w14:textId="22DC03D8" w:rsidTr="008B3E9B">
        <w:trPr>
          <w:trHeight w:val="321"/>
        </w:trPr>
        <w:tc>
          <w:tcPr>
            <w:tcW w:w="2335" w:type="dxa"/>
            <w:noWrap/>
            <w:hideMark/>
          </w:tcPr>
          <w:p w14:paraId="55BE448E" w14:textId="7894FA78" w:rsidR="003122B1" w:rsidRPr="000D6620" w:rsidRDefault="00954E17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686" w:type="dxa"/>
            <w:noWrap/>
          </w:tcPr>
          <w:p w14:paraId="11DD5BC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862" w:type="dxa"/>
            <w:noWrap/>
          </w:tcPr>
          <w:p w14:paraId="7416E2FE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1762" w:type="dxa"/>
            <w:noWrap/>
          </w:tcPr>
          <w:p w14:paraId="2D0F143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404" w:type="dxa"/>
          </w:tcPr>
          <w:p w14:paraId="6D8C2C64" w14:textId="5890A75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3122B1" w:rsidRPr="000D6620" w14:paraId="6244318F" w14:textId="358FD7A3" w:rsidTr="008B3E9B">
        <w:trPr>
          <w:trHeight w:val="321"/>
        </w:trPr>
        <w:tc>
          <w:tcPr>
            <w:tcW w:w="2335" w:type="dxa"/>
            <w:noWrap/>
            <w:hideMark/>
          </w:tcPr>
          <w:p w14:paraId="0C73DEE1" w14:textId="0659D24C" w:rsidR="003122B1" w:rsidRPr="000D6620" w:rsidRDefault="00954E17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686" w:type="dxa"/>
            <w:noWrap/>
          </w:tcPr>
          <w:p w14:paraId="560BD61D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862" w:type="dxa"/>
            <w:noWrap/>
          </w:tcPr>
          <w:p w14:paraId="1F21EF7A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762" w:type="dxa"/>
            <w:noWrap/>
          </w:tcPr>
          <w:p w14:paraId="73ECE61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404" w:type="dxa"/>
          </w:tcPr>
          <w:p w14:paraId="6A5063DA" w14:textId="40708D52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</w:tr>
      <w:tr w:rsidR="003122B1" w:rsidRPr="000D6620" w14:paraId="7A9F6E21" w14:textId="291381A8" w:rsidTr="008B3E9B">
        <w:trPr>
          <w:trHeight w:val="321"/>
        </w:trPr>
        <w:tc>
          <w:tcPr>
            <w:tcW w:w="2335" w:type="dxa"/>
            <w:noWrap/>
            <w:hideMark/>
          </w:tcPr>
          <w:p w14:paraId="6D2E2B1D" w14:textId="42116734" w:rsidR="003122B1" w:rsidRPr="000D6620" w:rsidRDefault="003122B1" w:rsidP="003122B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686" w:type="dxa"/>
            <w:noWrap/>
          </w:tcPr>
          <w:p w14:paraId="670944E4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noWrap/>
          </w:tcPr>
          <w:p w14:paraId="69A4CFF8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72CB4192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C61CD3D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2B1" w:rsidRPr="000D6620" w14:paraId="62623276" w14:textId="7F0B9ABD" w:rsidTr="008B3E9B">
        <w:trPr>
          <w:trHeight w:val="321"/>
        </w:trPr>
        <w:tc>
          <w:tcPr>
            <w:tcW w:w="2335" w:type="dxa"/>
            <w:noWrap/>
            <w:hideMark/>
          </w:tcPr>
          <w:p w14:paraId="5150DE00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686" w:type="dxa"/>
            <w:noWrap/>
          </w:tcPr>
          <w:p w14:paraId="05F0A717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862" w:type="dxa"/>
            <w:noWrap/>
          </w:tcPr>
          <w:p w14:paraId="7C46DADE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762" w:type="dxa"/>
            <w:noWrap/>
          </w:tcPr>
          <w:p w14:paraId="45477BB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404" w:type="dxa"/>
          </w:tcPr>
          <w:p w14:paraId="7B3C2EFB" w14:textId="38EA5F0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3122B1" w:rsidRPr="000D6620" w14:paraId="7FC16B91" w14:textId="4EE349CB" w:rsidTr="008B3E9B">
        <w:trPr>
          <w:trHeight w:val="321"/>
        </w:trPr>
        <w:tc>
          <w:tcPr>
            <w:tcW w:w="2335" w:type="dxa"/>
            <w:noWrap/>
            <w:hideMark/>
          </w:tcPr>
          <w:p w14:paraId="6C36B2EE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686" w:type="dxa"/>
            <w:noWrap/>
          </w:tcPr>
          <w:p w14:paraId="5794BBBC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862" w:type="dxa"/>
            <w:noWrap/>
          </w:tcPr>
          <w:p w14:paraId="7FF2F19C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762" w:type="dxa"/>
            <w:noWrap/>
          </w:tcPr>
          <w:p w14:paraId="262BF77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404" w:type="dxa"/>
          </w:tcPr>
          <w:p w14:paraId="0092DF45" w14:textId="124C5A06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3122B1" w:rsidRPr="000D6620" w14:paraId="6A2295B3" w14:textId="1D8C0A79" w:rsidTr="008B3E9B">
        <w:trPr>
          <w:trHeight w:val="321"/>
        </w:trPr>
        <w:tc>
          <w:tcPr>
            <w:tcW w:w="2335" w:type="dxa"/>
            <w:noWrap/>
            <w:hideMark/>
          </w:tcPr>
          <w:p w14:paraId="3A4883A0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686" w:type="dxa"/>
            <w:noWrap/>
          </w:tcPr>
          <w:p w14:paraId="76A461BF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862" w:type="dxa"/>
            <w:noWrap/>
          </w:tcPr>
          <w:p w14:paraId="1B46CC8F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762" w:type="dxa"/>
            <w:noWrap/>
          </w:tcPr>
          <w:p w14:paraId="06223A4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04" w:type="dxa"/>
          </w:tcPr>
          <w:p w14:paraId="207A8479" w14:textId="162660CA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</w:tr>
      <w:tr w:rsidR="003122B1" w:rsidRPr="000D6620" w14:paraId="46A17B94" w14:textId="1738E3FF" w:rsidTr="008B3E9B">
        <w:trPr>
          <w:trHeight w:val="321"/>
        </w:trPr>
        <w:tc>
          <w:tcPr>
            <w:tcW w:w="2335" w:type="dxa"/>
            <w:noWrap/>
            <w:hideMark/>
          </w:tcPr>
          <w:p w14:paraId="4BD5E10C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686" w:type="dxa"/>
            <w:noWrap/>
          </w:tcPr>
          <w:p w14:paraId="6EBBFA30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862" w:type="dxa"/>
            <w:noWrap/>
          </w:tcPr>
          <w:p w14:paraId="3C79E4D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762" w:type="dxa"/>
            <w:noWrap/>
          </w:tcPr>
          <w:p w14:paraId="2B4D116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404" w:type="dxa"/>
          </w:tcPr>
          <w:p w14:paraId="7C8F7B26" w14:textId="595BD93B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3122B1" w:rsidRPr="000D6620" w14:paraId="6CB87FA8" w14:textId="27744A45" w:rsidTr="008B3E9B">
        <w:trPr>
          <w:trHeight w:val="321"/>
        </w:trPr>
        <w:tc>
          <w:tcPr>
            <w:tcW w:w="2335" w:type="dxa"/>
            <w:noWrap/>
            <w:hideMark/>
          </w:tcPr>
          <w:p w14:paraId="3C0EAA78" w14:textId="30EEC6CA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  <w:r w:rsidR="006573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639E2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86" w:type="dxa"/>
            <w:noWrap/>
          </w:tcPr>
          <w:p w14:paraId="56485949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862" w:type="dxa"/>
            <w:noWrap/>
          </w:tcPr>
          <w:p w14:paraId="309623C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762" w:type="dxa"/>
            <w:noWrap/>
          </w:tcPr>
          <w:p w14:paraId="0AE77678" w14:textId="77777777" w:rsidR="003122B1" w:rsidRPr="000D6620" w:rsidRDefault="003122B1" w:rsidP="003122B1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404" w:type="dxa"/>
          </w:tcPr>
          <w:p w14:paraId="3351F2B0" w14:textId="33A9A0F3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3122B1" w:rsidRPr="000D6620" w14:paraId="478584B0" w14:textId="69D81790" w:rsidTr="008B3E9B">
        <w:trPr>
          <w:trHeight w:val="321"/>
        </w:trPr>
        <w:tc>
          <w:tcPr>
            <w:tcW w:w="2335" w:type="dxa"/>
            <w:noWrap/>
            <w:hideMark/>
          </w:tcPr>
          <w:p w14:paraId="7D06345B" w14:textId="383DD256" w:rsidR="003122B1" w:rsidRPr="000D6620" w:rsidRDefault="008E44EA" w:rsidP="003122B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verty to income ratio</w:t>
            </w: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122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686" w:type="dxa"/>
            <w:noWrap/>
          </w:tcPr>
          <w:p w14:paraId="737AD899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noWrap/>
          </w:tcPr>
          <w:p w14:paraId="4AD46B2E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52209874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220CD00C" w14:textId="77777777" w:rsidR="003122B1" w:rsidRPr="000D6620" w:rsidRDefault="003122B1" w:rsidP="003122B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EA" w:rsidRPr="000D6620" w14:paraId="16042681" w14:textId="609622F1" w:rsidTr="008B3E9B">
        <w:trPr>
          <w:trHeight w:val="321"/>
        </w:trPr>
        <w:tc>
          <w:tcPr>
            <w:tcW w:w="2335" w:type="dxa"/>
            <w:noWrap/>
          </w:tcPr>
          <w:p w14:paraId="68403903" w14:textId="25EA64AD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686" w:type="dxa"/>
            <w:noWrap/>
          </w:tcPr>
          <w:p w14:paraId="39BF74B8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862" w:type="dxa"/>
            <w:noWrap/>
          </w:tcPr>
          <w:p w14:paraId="00ED96E9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762" w:type="dxa"/>
            <w:noWrap/>
          </w:tcPr>
          <w:p w14:paraId="35C30784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404" w:type="dxa"/>
          </w:tcPr>
          <w:p w14:paraId="7AC7556F" w14:textId="0D904F11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8E44EA" w:rsidRPr="000D6620" w14:paraId="226647C8" w14:textId="4C257404" w:rsidTr="008B3E9B">
        <w:trPr>
          <w:trHeight w:val="321"/>
        </w:trPr>
        <w:tc>
          <w:tcPr>
            <w:tcW w:w="2335" w:type="dxa"/>
            <w:noWrap/>
          </w:tcPr>
          <w:p w14:paraId="3845CFBF" w14:textId="2C24F766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0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686" w:type="dxa"/>
            <w:noWrap/>
          </w:tcPr>
          <w:p w14:paraId="499CABCE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862" w:type="dxa"/>
            <w:noWrap/>
          </w:tcPr>
          <w:p w14:paraId="1A77D175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762" w:type="dxa"/>
            <w:noWrap/>
          </w:tcPr>
          <w:p w14:paraId="01AB4442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404" w:type="dxa"/>
          </w:tcPr>
          <w:p w14:paraId="53E09E7C" w14:textId="7435E8E8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8E44EA" w:rsidRPr="000D6620" w14:paraId="2C4F0529" w14:textId="6B2CDD80" w:rsidTr="008B3E9B">
        <w:trPr>
          <w:trHeight w:val="321"/>
        </w:trPr>
        <w:tc>
          <w:tcPr>
            <w:tcW w:w="2335" w:type="dxa"/>
            <w:noWrap/>
          </w:tcPr>
          <w:p w14:paraId="48DC9927" w14:textId="2133C086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00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86" w:type="dxa"/>
            <w:noWrap/>
          </w:tcPr>
          <w:p w14:paraId="6F927339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862" w:type="dxa"/>
            <w:noWrap/>
          </w:tcPr>
          <w:p w14:paraId="605B57C1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762" w:type="dxa"/>
            <w:noWrap/>
          </w:tcPr>
          <w:p w14:paraId="2B425F4E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404" w:type="dxa"/>
          </w:tcPr>
          <w:p w14:paraId="333A6B44" w14:textId="5335132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</w:tr>
      <w:tr w:rsidR="008E44EA" w:rsidRPr="000D6620" w14:paraId="038D3186" w14:textId="6331DB9B" w:rsidTr="008B3E9B">
        <w:trPr>
          <w:trHeight w:val="321"/>
        </w:trPr>
        <w:tc>
          <w:tcPr>
            <w:tcW w:w="2335" w:type="dxa"/>
            <w:noWrap/>
          </w:tcPr>
          <w:p w14:paraId="6E85B6DB" w14:textId="596D9E8F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86" w:type="dxa"/>
            <w:noWrap/>
          </w:tcPr>
          <w:p w14:paraId="0D351FF0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862" w:type="dxa"/>
            <w:noWrap/>
          </w:tcPr>
          <w:p w14:paraId="4A16E6B2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762" w:type="dxa"/>
            <w:noWrap/>
          </w:tcPr>
          <w:p w14:paraId="6B9D1074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404" w:type="dxa"/>
          </w:tcPr>
          <w:p w14:paraId="0AC2A33A" w14:textId="362C9736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</w:tr>
      <w:tr w:rsidR="008E44EA" w:rsidRPr="000D6620" w14:paraId="3B583124" w14:textId="67FC9A58" w:rsidTr="008B3E9B">
        <w:trPr>
          <w:trHeight w:val="321"/>
        </w:trPr>
        <w:tc>
          <w:tcPr>
            <w:tcW w:w="2335" w:type="dxa"/>
            <w:noWrap/>
            <w:hideMark/>
          </w:tcPr>
          <w:p w14:paraId="5AB18D10" w14:textId="0F044576" w:rsidR="008E44EA" w:rsidRPr="000D6620" w:rsidRDefault="008E44EA" w:rsidP="008E44E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edu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686" w:type="dxa"/>
            <w:noWrap/>
          </w:tcPr>
          <w:p w14:paraId="31848517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noWrap/>
          </w:tcPr>
          <w:p w14:paraId="43F28F7C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4B775081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60BA1D99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EA" w:rsidRPr="000D6620" w14:paraId="283B8BF2" w14:textId="5F0E6B8B" w:rsidTr="008B3E9B">
        <w:trPr>
          <w:trHeight w:val="321"/>
        </w:trPr>
        <w:tc>
          <w:tcPr>
            <w:tcW w:w="2335" w:type="dxa"/>
            <w:noWrap/>
            <w:hideMark/>
          </w:tcPr>
          <w:p w14:paraId="41620878" w14:textId="42D15591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ss than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6" w:type="dxa"/>
            <w:noWrap/>
          </w:tcPr>
          <w:p w14:paraId="394A606A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862" w:type="dxa"/>
            <w:noWrap/>
          </w:tcPr>
          <w:p w14:paraId="7561A5DC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762" w:type="dxa"/>
            <w:noWrap/>
          </w:tcPr>
          <w:p w14:paraId="3E24E394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04" w:type="dxa"/>
          </w:tcPr>
          <w:p w14:paraId="4740A217" w14:textId="67B1B680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</w:tr>
      <w:tr w:rsidR="008E44EA" w:rsidRPr="000D6620" w14:paraId="52E73B2A" w14:textId="15972A18" w:rsidTr="008B3E9B">
        <w:trPr>
          <w:trHeight w:val="321"/>
        </w:trPr>
        <w:tc>
          <w:tcPr>
            <w:tcW w:w="2335" w:type="dxa"/>
            <w:noWrap/>
            <w:hideMark/>
          </w:tcPr>
          <w:p w14:paraId="0F747AF7" w14:textId="7746975F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/GED/Some college</w:t>
            </w:r>
          </w:p>
        </w:tc>
        <w:tc>
          <w:tcPr>
            <w:tcW w:w="1686" w:type="dxa"/>
            <w:noWrap/>
          </w:tcPr>
          <w:p w14:paraId="031090B9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862" w:type="dxa"/>
            <w:noWrap/>
          </w:tcPr>
          <w:p w14:paraId="2D8CC7ED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762" w:type="dxa"/>
            <w:noWrap/>
          </w:tcPr>
          <w:p w14:paraId="0CDE9AD9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404" w:type="dxa"/>
          </w:tcPr>
          <w:p w14:paraId="6336971C" w14:textId="27B33C12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</w:tr>
      <w:tr w:rsidR="008E44EA" w:rsidRPr="000D6620" w14:paraId="330E3CCA" w14:textId="404FF672" w:rsidTr="008B3E9B">
        <w:trPr>
          <w:trHeight w:val="321"/>
        </w:trPr>
        <w:tc>
          <w:tcPr>
            <w:tcW w:w="2335" w:type="dxa"/>
            <w:noWrap/>
            <w:hideMark/>
          </w:tcPr>
          <w:p w14:paraId="0BD5AD47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686" w:type="dxa"/>
            <w:noWrap/>
          </w:tcPr>
          <w:p w14:paraId="06EE44C5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862" w:type="dxa"/>
            <w:noWrap/>
          </w:tcPr>
          <w:p w14:paraId="7DD0EC37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762" w:type="dxa"/>
            <w:noWrap/>
          </w:tcPr>
          <w:p w14:paraId="5302F217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404" w:type="dxa"/>
          </w:tcPr>
          <w:p w14:paraId="56AE551F" w14:textId="221443C6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8E44EA" w:rsidRPr="000D6620" w14:paraId="035B00BA" w14:textId="79045AB4" w:rsidTr="008B3E9B">
        <w:trPr>
          <w:trHeight w:val="321"/>
        </w:trPr>
        <w:tc>
          <w:tcPr>
            <w:tcW w:w="2335" w:type="dxa"/>
            <w:noWrap/>
            <w:hideMark/>
          </w:tcPr>
          <w:p w14:paraId="443EE275" w14:textId="0CFA5400" w:rsidR="008E44EA" w:rsidRPr="000D6620" w:rsidRDefault="008E44EA" w:rsidP="008E44EA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1686" w:type="dxa"/>
            <w:noWrap/>
          </w:tcPr>
          <w:p w14:paraId="153CEC6C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noWrap/>
          </w:tcPr>
          <w:p w14:paraId="5D46B3FD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7C73D90F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</w:tcPr>
          <w:p w14:paraId="3718A06E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EA" w:rsidRPr="000D6620" w14:paraId="34195660" w14:textId="46CF6B4F" w:rsidTr="008B3E9B">
        <w:trPr>
          <w:trHeight w:val="321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55377ED0" w14:textId="77777777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Immigrant 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noWrap/>
          </w:tcPr>
          <w:p w14:paraId="69B72ED0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</w:tcPr>
          <w:p w14:paraId="338BE417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</w:tcPr>
          <w:p w14:paraId="18BA09DE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E549D41" w14:textId="7E78D679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8E44EA" w:rsidRPr="000D6620" w14:paraId="0BE4F46D" w14:textId="2F217B24" w:rsidTr="008B3E9B">
        <w:trPr>
          <w:trHeight w:val="321"/>
        </w:trPr>
        <w:tc>
          <w:tcPr>
            <w:tcW w:w="2335" w:type="dxa"/>
            <w:tcBorders>
              <w:bottom w:val="single" w:sz="12" w:space="0" w:color="auto"/>
            </w:tcBorders>
            <w:noWrap/>
            <w:hideMark/>
          </w:tcPr>
          <w:p w14:paraId="4B137AB7" w14:textId="259CA323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6620">
              <w:rPr>
                <w:rFonts w:ascii="Times New Roman" w:hAnsi="Times New Roman" w:cs="Times New Roman"/>
                <w:sz w:val="24"/>
                <w:szCs w:val="24"/>
              </w:rPr>
              <w:t xml:space="preserve"> Born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noWrap/>
          </w:tcPr>
          <w:p w14:paraId="4B42018F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noWrap/>
          </w:tcPr>
          <w:p w14:paraId="3E42992D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noWrap/>
          </w:tcPr>
          <w:p w14:paraId="1BFB1F1A" w14:textId="77777777" w:rsidR="008E44EA" w:rsidRPr="000D6620" w:rsidRDefault="008E44EA" w:rsidP="008E44EA">
            <w:pPr>
              <w:spacing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327DD438" w14:textId="7CC8CE19" w:rsidR="008E44EA" w:rsidRPr="000D6620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</w:tr>
      <w:tr w:rsidR="00393A7A" w:rsidRPr="000D6620" w14:paraId="50F9B4E0" w14:textId="20432E67" w:rsidTr="007E7897">
        <w:trPr>
          <w:trHeight w:val="690"/>
        </w:trPr>
        <w:tc>
          <w:tcPr>
            <w:tcW w:w="9049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57F8E3" w14:textId="5B2DCBCA" w:rsidR="00393A7A" w:rsidRPr="000D6620" w:rsidRDefault="00393A7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od group and nutrient</w:t>
            </w:r>
            <w:r w:rsidR="00444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0129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ean (SD) and median (IQR)</w:t>
            </w:r>
            <w:r w:rsidR="000D6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C4229" w:rsidRPr="000D6620" w14:paraId="7740AAEE" w14:textId="77777777" w:rsidTr="008B3E9B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6DB95" w14:textId="77777777" w:rsidR="008C4229" w:rsidRPr="009438EA" w:rsidRDefault="008C4229" w:rsidP="007828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ories (kca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2C7AF" w14:textId="77777777" w:rsidR="008C4229" w:rsidRPr="009438EA" w:rsidRDefault="008C4229" w:rsidP="00782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16.7)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35545" w14:textId="77777777" w:rsidR="008C4229" w:rsidRPr="009438EA" w:rsidRDefault="008C4229" w:rsidP="007828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6.8 (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B29F5" w14:textId="77777777" w:rsidR="008C4229" w:rsidRPr="009438EA" w:rsidRDefault="008C4229" w:rsidP="007828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.8 (74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57971" w14:textId="77777777" w:rsidR="008C4229" w:rsidRPr="009438EA" w:rsidRDefault="008C4229" w:rsidP="007828B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3.95 (724.43)</w:t>
            </w:r>
          </w:p>
        </w:tc>
      </w:tr>
      <w:tr w:rsidR="008C4229" w:rsidRPr="000D6620" w14:paraId="593BDC14" w14:textId="77777777" w:rsidTr="008B3E9B">
        <w:trPr>
          <w:trHeight w:val="690"/>
        </w:trPr>
        <w:tc>
          <w:tcPr>
            <w:tcW w:w="2335" w:type="dxa"/>
            <w:tcBorders>
              <w:top w:val="single" w:sz="4" w:space="0" w:color="auto"/>
            </w:tcBorders>
            <w:noWrap/>
          </w:tcPr>
          <w:p w14:paraId="7D73057C" w14:textId="2601C3F4" w:rsidR="008C4229" w:rsidRPr="000D6620" w:rsidRDefault="008C4229" w:rsidP="008E4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ins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0A664FA" w14:textId="77777777" w:rsidR="008C4229" w:rsidRPr="000D6620" w:rsidRDefault="008C4229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4A7C9945" w14:textId="77777777" w:rsidR="008C4229" w:rsidRPr="000D6620" w:rsidRDefault="008C4229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</w:tcPr>
          <w:p w14:paraId="2910CCBA" w14:textId="77777777" w:rsidR="008C4229" w:rsidRPr="000D6620" w:rsidRDefault="008C4229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48ABB30" w14:textId="77777777" w:rsidR="008C4229" w:rsidRPr="000D6620" w:rsidRDefault="008C4229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44EA" w:rsidRPr="000D6620" w14:paraId="41E62C13" w14:textId="65F403A4" w:rsidTr="008B3E9B">
        <w:trPr>
          <w:trHeight w:val="300"/>
        </w:trPr>
        <w:tc>
          <w:tcPr>
            <w:tcW w:w="2335" w:type="dxa"/>
            <w:noWrap/>
            <w:hideMark/>
          </w:tcPr>
          <w:p w14:paraId="169CCD7E" w14:textId="0A9D4E06" w:rsidR="008E44EA" w:rsidRPr="009438EA" w:rsidRDefault="008E44E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Grain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ce equivalents</w:t>
            </w: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1686" w:type="dxa"/>
            <w:noWrap/>
            <w:vAlign w:val="bottom"/>
          </w:tcPr>
          <w:p w14:paraId="20A45693" w14:textId="61EBD2E8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 (3.41)</w:t>
            </w:r>
          </w:p>
        </w:tc>
        <w:tc>
          <w:tcPr>
            <w:tcW w:w="1862" w:type="dxa"/>
            <w:noWrap/>
            <w:vAlign w:val="bottom"/>
          </w:tcPr>
          <w:p w14:paraId="5B9A0B02" w14:textId="4951E81E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3.54)</w:t>
            </w:r>
          </w:p>
        </w:tc>
        <w:tc>
          <w:tcPr>
            <w:tcW w:w="1762" w:type="dxa"/>
            <w:noWrap/>
            <w:vAlign w:val="bottom"/>
          </w:tcPr>
          <w:p w14:paraId="3FA5421D" w14:textId="24D57308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 (3.57)</w:t>
            </w:r>
          </w:p>
        </w:tc>
        <w:tc>
          <w:tcPr>
            <w:tcW w:w="1404" w:type="dxa"/>
            <w:vAlign w:val="bottom"/>
          </w:tcPr>
          <w:p w14:paraId="5D3C88FC" w14:textId="3E9795E2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 (3.51)</w:t>
            </w:r>
          </w:p>
        </w:tc>
      </w:tr>
      <w:tr w:rsidR="008E44EA" w:rsidRPr="000D6620" w14:paraId="40EB3CE0" w14:textId="766026A7" w:rsidTr="008B3E9B">
        <w:trPr>
          <w:trHeight w:val="300"/>
        </w:trPr>
        <w:tc>
          <w:tcPr>
            <w:tcW w:w="2335" w:type="dxa"/>
            <w:noWrap/>
            <w:hideMark/>
          </w:tcPr>
          <w:p w14:paraId="3635B111" w14:textId="1CC83E82" w:rsidR="008E44EA" w:rsidRPr="009438EA" w:rsidRDefault="008E44E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rain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ce equivalents</w:t>
            </w: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 </w:t>
            </w:r>
          </w:p>
        </w:tc>
        <w:tc>
          <w:tcPr>
            <w:tcW w:w="1686" w:type="dxa"/>
            <w:noWrap/>
            <w:vAlign w:val="bottom"/>
          </w:tcPr>
          <w:p w14:paraId="7845D8A9" w14:textId="5576E0FC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2" w:type="dxa"/>
            <w:noWrap/>
            <w:vAlign w:val="bottom"/>
          </w:tcPr>
          <w:p w14:paraId="2A95CB99" w14:textId="75DE7C6C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2" w:type="dxa"/>
            <w:noWrap/>
            <w:vAlign w:val="bottom"/>
          </w:tcPr>
          <w:p w14:paraId="4FB07E54" w14:textId="5AB7D41D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4" w:type="dxa"/>
            <w:vAlign w:val="bottom"/>
          </w:tcPr>
          <w:p w14:paraId="61B7BF37" w14:textId="44F656CB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19)</w:t>
            </w:r>
          </w:p>
        </w:tc>
      </w:tr>
      <w:tr w:rsidR="008E44EA" w:rsidRPr="000D6620" w14:paraId="2BAB6DC6" w14:textId="612F8635" w:rsidTr="008B3E9B">
        <w:trPr>
          <w:trHeight w:val="300"/>
        </w:trPr>
        <w:tc>
          <w:tcPr>
            <w:tcW w:w="2335" w:type="dxa"/>
            <w:noWrap/>
          </w:tcPr>
          <w:p w14:paraId="0C23A181" w14:textId="72CE851E" w:rsidR="008E44EA" w:rsidRPr="009438EA" w:rsidRDefault="008E44E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E36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ent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whole grains per total grain intake ***</w:t>
            </w:r>
          </w:p>
        </w:tc>
        <w:tc>
          <w:tcPr>
            <w:tcW w:w="1686" w:type="dxa"/>
            <w:noWrap/>
            <w:vAlign w:val="bottom"/>
          </w:tcPr>
          <w:p w14:paraId="2EB72A44" w14:textId="0EC5CE1D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13.8)</w:t>
            </w:r>
          </w:p>
        </w:tc>
        <w:tc>
          <w:tcPr>
            <w:tcW w:w="1862" w:type="dxa"/>
            <w:noWrap/>
            <w:vAlign w:val="bottom"/>
          </w:tcPr>
          <w:p w14:paraId="43DD426D" w14:textId="1643F172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(19.6)</w:t>
            </w:r>
          </w:p>
        </w:tc>
        <w:tc>
          <w:tcPr>
            <w:tcW w:w="1762" w:type="dxa"/>
            <w:noWrap/>
            <w:vAlign w:val="bottom"/>
          </w:tcPr>
          <w:p w14:paraId="1A4A33A1" w14:textId="3186C894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 (24.1)</w:t>
            </w:r>
          </w:p>
        </w:tc>
        <w:tc>
          <w:tcPr>
            <w:tcW w:w="1404" w:type="dxa"/>
            <w:vAlign w:val="bottom"/>
          </w:tcPr>
          <w:p w14:paraId="773C884D" w14:textId="24BCD730" w:rsidR="008E44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18.7)</w:t>
            </w:r>
          </w:p>
        </w:tc>
      </w:tr>
      <w:tr w:rsidR="008E44EA" w:rsidRPr="000D6620" w14:paraId="34499492" w14:textId="6845E523" w:rsidTr="008B3E9B">
        <w:trPr>
          <w:trHeight w:val="300"/>
        </w:trPr>
        <w:tc>
          <w:tcPr>
            <w:tcW w:w="2335" w:type="dxa"/>
            <w:noWrap/>
            <w:hideMark/>
          </w:tcPr>
          <w:p w14:paraId="1B8B277B" w14:textId="714025CE" w:rsidR="008E44EA" w:rsidRPr="009438EA" w:rsidRDefault="008E44E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ined Grain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ce equivalents</w:t>
            </w: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6" w:type="dxa"/>
            <w:noWrap/>
            <w:vAlign w:val="bottom"/>
          </w:tcPr>
          <w:p w14:paraId="0D2CA506" w14:textId="5059BA47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 (3.29)</w:t>
            </w:r>
          </w:p>
        </w:tc>
        <w:tc>
          <w:tcPr>
            <w:tcW w:w="1862" w:type="dxa"/>
            <w:noWrap/>
            <w:vAlign w:val="bottom"/>
          </w:tcPr>
          <w:p w14:paraId="04C37D19" w14:textId="17526018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 (3.42)</w:t>
            </w:r>
          </w:p>
        </w:tc>
        <w:tc>
          <w:tcPr>
            <w:tcW w:w="1762" w:type="dxa"/>
            <w:noWrap/>
            <w:vAlign w:val="bottom"/>
          </w:tcPr>
          <w:p w14:paraId="5AA2D81C" w14:textId="4B8BE858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 (3.49)</w:t>
            </w:r>
          </w:p>
        </w:tc>
        <w:tc>
          <w:tcPr>
            <w:tcW w:w="1404" w:type="dxa"/>
            <w:vAlign w:val="bottom"/>
          </w:tcPr>
          <w:p w14:paraId="5C745099" w14:textId="3E421D45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200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951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4</w:t>
            </w:r>
            <w:r w:rsidR="009517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E44EA" w:rsidRPr="000D6620" w14:paraId="3CBC3EAD" w14:textId="7544D219" w:rsidTr="008B3E9B">
        <w:trPr>
          <w:trHeight w:val="300"/>
        </w:trPr>
        <w:tc>
          <w:tcPr>
            <w:tcW w:w="2335" w:type="dxa"/>
            <w:noWrap/>
            <w:hideMark/>
          </w:tcPr>
          <w:p w14:paraId="05D57C2F" w14:textId="4C3A6C54" w:rsidR="008E44EA" w:rsidRPr="009438EA" w:rsidRDefault="008E44EA" w:rsidP="008E44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ary Fiber (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</w:t>
            </w:r>
          </w:p>
        </w:tc>
        <w:tc>
          <w:tcPr>
            <w:tcW w:w="1686" w:type="dxa"/>
            <w:noWrap/>
            <w:vAlign w:val="bottom"/>
          </w:tcPr>
          <w:p w14:paraId="16196479" w14:textId="4DAA91EA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 (6.8)</w:t>
            </w:r>
          </w:p>
        </w:tc>
        <w:tc>
          <w:tcPr>
            <w:tcW w:w="1862" w:type="dxa"/>
            <w:noWrap/>
            <w:vAlign w:val="bottom"/>
          </w:tcPr>
          <w:p w14:paraId="673036B1" w14:textId="54F171E0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2" w:type="dxa"/>
            <w:noWrap/>
            <w:vAlign w:val="bottom"/>
          </w:tcPr>
          <w:p w14:paraId="3FAF221B" w14:textId="29C76458" w:rsidR="008E44EA" w:rsidRPr="009438EA" w:rsidRDefault="008E44EA" w:rsidP="008E44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(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4" w:type="dxa"/>
            <w:vAlign w:val="bottom"/>
          </w:tcPr>
          <w:p w14:paraId="6C3D0516" w14:textId="15189974" w:rsidR="008E44EA" w:rsidRPr="009438EA" w:rsidRDefault="008E44EA" w:rsidP="008E44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38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6A17C64B" w14:textId="57ED960F" w:rsidR="0065264D" w:rsidRDefault="0065264D" w:rsidP="0065264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D: standard deviations; U.S.: United States of America; GED: General Educational Development; </w:t>
      </w:r>
      <w:r w:rsidR="00BD6E92">
        <w:rPr>
          <w:rFonts w:ascii="Times New Roman" w:hAnsi="Times New Roman" w:cs="Times New Roman"/>
          <w:bCs/>
          <w:sz w:val="24"/>
          <w:szCs w:val="24"/>
        </w:rPr>
        <w:t>IQR: interquartile range</w:t>
      </w:r>
    </w:p>
    <w:p w14:paraId="6527309E" w14:textId="7D84AF27" w:rsidR="00CF66D8" w:rsidRDefault="00A8650D" w:rsidP="0065264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overty </w:t>
      </w:r>
      <w:r w:rsidR="00750E61">
        <w:rPr>
          <w:rFonts w:ascii="Times New Roman" w:hAnsi="Times New Roman" w:cs="Times New Roman"/>
          <w:bCs/>
          <w:sz w:val="24"/>
          <w:szCs w:val="24"/>
        </w:rPr>
        <w:t>is</w:t>
      </w:r>
      <w:r w:rsidR="00A3129D">
        <w:rPr>
          <w:rFonts w:ascii="Times New Roman" w:hAnsi="Times New Roman" w:cs="Times New Roman"/>
          <w:bCs/>
          <w:sz w:val="24"/>
          <w:szCs w:val="24"/>
        </w:rPr>
        <w:t xml:space="preserve"> the federal poverty level </w:t>
      </w:r>
      <w:r w:rsidR="00CF66D8">
        <w:rPr>
          <w:rFonts w:ascii="Times New Roman" w:hAnsi="Times New Roman" w:cs="Times New Roman"/>
          <w:bCs/>
          <w:sz w:val="24"/>
          <w:szCs w:val="24"/>
        </w:rPr>
        <w:t>set by the U.S. Census Bureau.</w:t>
      </w:r>
    </w:p>
    <w:p w14:paraId="605DBCE3" w14:textId="5010539A" w:rsidR="00AF7470" w:rsidRDefault="00AF7470" w:rsidP="00AF747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D6620">
        <w:rPr>
          <w:rFonts w:ascii="Times New Roman" w:hAnsi="Times New Roman" w:cs="Times New Roman"/>
          <w:bCs/>
          <w:sz w:val="24"/>
          <w:szCs w:val="24"/>
        </w:rPr>
        <w:t>All values are unweighted. The total analytic sample size was 9,421. For pre-policy, transitional period, and post-policy, 3,221, 3,377, and 2,823 participants were included.</w:t>
      </w:r>
    </w:p>
    <w:p w14:paraId="58855964" w14:textId="060D931F" w:rsidR="004D525F" w:rsidRDefault="004D525F" w:rsidP="00AF747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88307059"/>
      <w:r>
        <w:rPr>
          <w:rFonts w:ascii="Times New Roman" w:hAnsi="Times New Roman" w:cs="Times New Roman"/>
          <w:bCs/>
          <w:sz w:val="24"/>
          <w:szCs w:val="24"/>
        </w:rPr>
        <w:t xml:space="preserve">* indicates p&lt;0.05; ** p&lt;0.01; *** p&lt;0.001 for differences between pre-policy and transition or post-policy periods from </w:t>
      </w:r>
      <w:r w:rsidR="003A657D">
        <w:rPr>
          <w:rFonts w:ascii="Times New Roman" w:hAnsi="Times New Roman" w:cs="Times New Roman"/>
          <w:bCs/>
          <w:sz w:val="24"/>
          <w:szCs w:val="24"/>
        </w:rPr>
        <w:t xml:space="preserve">analysis of variance </w:t>
      </w:r>
      <w:r w:rsidR="00BD7205">
        <w:rPr>
          <w:rFonts w:ascii="Times New Roman" w:hAnsi="Times New Roman" w:cs="Times New Roman"/>
          <w:bCs/>
          <w:sz w:val="24"/>
          <w:szCs w:val="24"/>
        </w:rPr>
        <w:t>(continuous variables) or Chi squared tests (categorical variables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5C09ED1" w14:textId="62166100" w:rsidR="006F4D74" w:rsidRPr="000D6620" w:rsidRDefault="006F4D74" w:rsidP="00AF74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values for age, total grains, refined grains, dietary fiber, and calories are mean (standard deviations). </w:t>
      </w:r>
      <w:r w:rsidR="00D14296">
        <w:rPr>
          <w:rFonts w:ascii="Times New Roman" w:hAnsi="Times New Roman" w:cs="Times New Roman"/>
          <w:bCs/>
          <w:sz w:val="24"/>
          <w:szCs w:val="24"/>
        </w:rPr>
        <w:t>Whole grains and proportions of whole grains per total grains are median (interquartile range).</w:t>
      </w:r>
    </w:p>
    <w:bookmarkEnd w:id="0"/>
    <w:p w14:paraId="1F80108B" w14:textId="77777777" w:rsidR="00AF7470" w:rsidRPr="000D6620" w:rsidRDefault="00AF7470">
      <w:pPr>
        <w:rPr>
          <w:rFonts w:ascii="Times New Roman" w:hAnsi="Times New Roman" w:cs="Times New Roman"/>
          <w:sz w:val="24"/>
          <w:szCs w:val="24"/>
        </w:rPr>
      </w:pPr>
    </w:p>
    <w:sectPr w:rsidR="00AF7470" w:rsidRPr="000D6620" w:rsidSect="00AF747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9ABBD" w14:textId="77777777" w:rsidR="00284147" w:rsidRDefault="00284147">
      <w:pPr>
        <w:spacing w:after="0" w:line="240" w:lineRule="auto"/>
      </w:pPr>
      <w:r>
        <w:separator/>
      </w:r>
    </w:p>
  </w:endnote>
  <w:endnote w:type="continuationSeparator" w:id="0">
    <w:p w14:paraId="53FA803E" w14:textId="77777777" w:rsidR="00284147" w:rsidRDefault="00284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4959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FD62C" w14:textId="77777777" w:rsidR="002610EB" w:rsidRDefault="002610E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8293B" w14:textId="77777777" w:rsidR="002610EB" w:rsidRDefault="00261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14857" w14:textId="77777777" w:rsidR="00284147" w:rsidRDefault="00284147">
      <w:pPr>
        <w:spacing w:after="0" w:line="240" w:lineRule="auto"/>
      </w:pPr>
      <w:r>
        <w:separator/>
      </w:r>
    </w:p>
  </w:footnote>
  <w:footnote w:type="continuationSeparator" w:id="0">
    <w:p w14:paraId="3B55BBC2" w14:textId="77777777" w:rsidR="00284147" w:rsidRDefault="00284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70"/>
    <w:rsid w:val="0001293C"/>
    <w:rsid w:val="0001729A"/>
    <w:rsid w:val="0003266D"/>
    <w:rsid w:val="00044ACE"/>
    <w:rsid w:val="00045761"/>
    <w:rsid w:val="00076547"/>
    <w:rsid w:val="0008154F"/>
    <w:rsid w:val="000D2EB4"/>
    <w:rsid w:val="000D647D"/>
    <w:rsid w:val="000D6620"/>
    <w:rsid w:val="000E067C"/>
    <w:rsid w:val="001179E2"/>
    <w:rsid w:val="001427D5"/>
    <w:rsid w:val="0018509C"/>
    <w:rsid w:val="001A0BC1"/>
    <w:rsid w:val="001E0FF9"/>
    <w:rsid w:val="001F7F31"/>
    <w:rsid w:val="002016D8"/>
    <w:rsid w:val="00214E59"/>
    <w:rsid w:val="00223ADE"/>
    <w:rsid w:val="002610EB"/>
    <w:rsid w:val="002678E8"/>
    <w:rsid w:val="002765AE"/>
    <w:rsid w:val="00284147"/>
    <w:rsid w:val="002A10D4"/>
    <w:rsid w:val="002B7779"/>
    <w:rsid w:val="002C446A"/>
    <w:rsid w:val="003122B1"/>
    <w:rsid w:val="00314A7B"/>
    <w:rsid w:val="00332D3E"/>
    <w:rsid w:val="00333294"/>
    <w:rsid w:val="00346871"/>
    <w:rsid w:val="0035080D"/>
    <w:rsid w:val="00391516"/>
    <w:rsid w:val="00393A7A"/>
    <w:rsid w:val="003A57F7"/>
    <w:rsid w:val="003A657D"/>
    <w:rsid w:val="003B5298"/>
    <w:rsid w:val="003E589C"/>
    <w:rsid w:val="003E75DD"/>
    <w:rsid w:val="003F4804"/>
    <w:rsid w:val="00416BFE"/>
    <w:rsid w:val="00444977"/>
    <w:rsid w:val="00474433"/>
    <w:rsid w:val="004D0304"/>
    <w:rsid w:val="004D2059"/>
    <w:rsid w:val="004D42FE"/>
    <w:rsid w:val="004D525F"/>
    <w:rsid w:val="004D5ECE"/>
    <w:rsid w:val="00505962"/>
    <w:rsid w:val="005362AE"/>
    <w:rsid w:val="00541F5A"/>
    <w:rsid w:val="00543F42"/>
    <w:rsid w:val="00575A54"/>
    <w:rsid w:val="00583448"/>
    <w:rsid w:val="005B6A38"/>
    <w:rsid w:val="005B6C77"/>
    <w:rsid w:val="005D7BF1"/>
    <w:rsid w:val="00631A4C"/>
    <w:rsid w:val="0065264D"/>
    <w:rsid w:val="006528EE"/>
    <w:rsid w:val="006573CB"/>
    <w:rsid w:val="006672A3"/>
    <w:rsid w:val="00691DA7"/>
    <w:rsid w:val="006966E6"/>
    <w:rsid w:val="006A17CF"/>
    <w:rsid w:val="006E32D4"/>
    <w:rsid w:val="006E61CF"/>
    <w:rsid w:val="006F4D74"/>
    <w:rsid w:val="00730022"/>
    <w:rsid w:val="0073261A"/>
    <w:rsid w:val="00750E61"/>
    <w:rsid w:val="007735DB"/>
    <w:rsid w:val="008006B6"/>
    <w:rsid w:val="008324A1"/>
    <w:rsid w:val="0083554B"/>
    <w:rsid w:val="00835687"/>
    <w:rsid w:val="0085789E"/>
    <w:rsid w:val="008B3E9B"/>
    <w:rsid w:val="008C0579"/>
    <w:rsid w:val="008C4229"/>
    <w:rsid w:val="008E44EA"/>
    <w:rsid w:val="008E5652"/>
    <w:rsid w:val="00900EE1"/>
    <w:rsid w:val="009133A9"/>
    <w:rsid w:val="009167BC"/>
    <w:rsid w:val="009233BF"/>
    <w:rsid w:val="009438EA"/>
    <w:rsid w:val="0094470C"/>
    <w:rsid w:val="00951799"/>
    <w:rsid w:val="00954E17"/>
    <w:rsid w:val="00981BA1"/>
    <w:rsid w:val="00984B0B"/>
    <w:rsid w:val="009868C4"/>
    <w:rsid w:val="009D07FB"/>
    <w:rsid w:val="009F63D5"/>
    <w:rsid w:val="00A3129D"/>
    <w:rsid w:val="00A33E21"/>
    <w:rsid w:val="00A3775F"/>
    <w:rsid w:val="00A437D3"/>
    <w:rsid w:val="00A81EE2"/>
    <w:rsid w:val="00A834B8"/>
    <w:rsid w:val="00A8650D"/>
    <w:rsid w:val="00AA7B61"/>
    <w:rsid w:val="00AB0662"/>
    <w:rsid w:val="00AC1E63"/>
    <w:rsid w:val="00AF4C47"/>
    <w:rsid w:val="00AF7470"/>
    <w:rsid w:val="00B15DE6"/>
    <w:rsid w:val="00B20075"/>
    <w:rsid w:val="00B92164"/>
    <w:rsid w:val="00B942F8"/>
    <w:rsid w:val="00BA0B82"/>
    <w:rsid w:val="00BB7F46"/>
    <w:rsid w:val="00BD6E92"/>
    <w:rsid w:val="00BD708C"/>
    <w:rsid w:val="00BD7205"/>
    <w:rsid w:val="00C37177"/>
    <w:rsid w:val="00C51D75"/>
    <w:rsid w:val="00C86D81"/>
    <w:rsid w:val="00C92561"/>
    <w:rsid w:val="00CB088B"/>
    <w:rsid w:val="00CC4836"/>
    <w:rsid w:val="00CD1B47"/>
    <w:rsid w:val="00CE4995"/>
    <w:rsid w:val="00CF66D8"/>
    <w:rsid w:val="00D050D8"/>
    <w:rsid w:val="00D14296"/>
    <w:rsid w:val="00D606FB"/>
    <w:rsid w:val="00D639E2"/>
    <w:rsid w:val="00D773DE"/>
    <w:rsid w:val="00D83369"/>
    <w:rsid w:val="00D93007"/>
    <w:rsid w:val="00DE1354"/>
    <w:rsid w:val="00E06F96"/>
    <w:rsid w:val="00E364F4"/>
    <w:rsid w:val="00E4209F"/>
    <w:rsid w:val="00E47891"/>
    <w:rsid w:val="00E73C53"/>
    <w:rsid w:val="00EA4DC7"/>
    <w:rsid w:val="00EC35AD"/>
    <w:rsid w:val="00ED0789"/>
    <w:rsid w:val="00F339B2"/>
    <w:rsid w:val="00F371CB"/>
    <w:rsid w:val="00F57627"/>
    <w:rsid w:val="00F84AF7"/>
    <w:rsid w:val="00FB034D"/>
    <w:rsid w:val="00FC191F"/>
    <w:rsid w:val="00FE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81643"/>
  <w15:chartTrackingRefBased/>
  <w15:docId w15:val="{0DA1EB0D-F143-4E4F-89C2-D56560D0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70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4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4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4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4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4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4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4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4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4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4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47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47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4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470"/>
    <w:rPr>
      <w:rFonts w:eastAsiaTheme="minorHAnsi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AF747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74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470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Revision">
    <w:name w:val="Revision"/>
    <w:hidden/>
    <w:uiPriority w:val="99"/>
    <w:semiHidden/>
    <w:rsid w:val="004D42FE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F42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ika Matsuzaki</cp:lastModifiedBy>
  <cp:revision>33</cp:revision>
  <dcterms:created xsi:type="dcterms:W3CDTF">2025-01-31T21:18:00Z</dcterms:created>
  <dcterms:modified xsi:type="dcterms:W3CDTF">2025-02-0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7dd9f5-333f-49e6-a533-fb4b61fdb6d8</vt:lpwstr>
  </property>
</Properties>
</file>